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474FD" w14:textId="7E7688A2" w:rsidR="009209CB" w:rsidRPr="00CC71BA" w:rsidRDefault="009209CB" w:rsidP="009209CB">
      <w:pPr>
        <w:pStyle w:val="Heading1"/>
      </w:pPr>
      <w:bookmarkStart w:id="0" w:name="_Toc206506415"/>
      <w:r>
        <w:t xml:space="preserve">S3 </w:t>
      </w:r>
      <w:r w:rsidR="003057A6">
        <w:t>Fig</w:t>
      </w:r>
      <w:r>
        <w:t>. Projected distribution of the individual risk of depression in the simulated population using or not social media, and projected effect of using social media more than 6 hours per day on this risk.</w:t>
      </w:r>
      <w:bookmarkEnd w:id="0"/>
    </w:p>
    <w:p w14:paraId="6669062B" w14:textId="77777777" w:rsidR="009209CB" w:rsidRDefault="009209CB" w:rsidP="009209CB">
      <w:pPr>
        <w:spacing w:line="240" w:lineRule="auto"/>
        <w:ind w:firstLine="0"/>
      </w:pPr>
      <w:r>
        <w:rPr>
          <w:noProof/>
        </w:rPr>
        <w:drawing>
          <wp:inline distT="0" distB="0" distL="0" distR="0" wp14:anchorId="3D37323C" wp14:editId="098EF4AD">
            <wp:extent cx="5943600" cy="3971925"/>
            <wp:effectExtent l="0" t="0" r="0" b="0"/>
            <wp:docPr id="1843116695" name="Graphique 1843116695">
              <a:extLst xmlns:a="http://schemas.openxmlformats.org/drawingml/2006/main">
                <a:ext uri="{FF2B5EF4-FFF2-40B4-BE49-F238E27FC236}">
                  <a16:creationId xmlns:a16="http://schemas.microsoft.com/office/drawing/2014/main" id="{5D4639E7-06A6-5351-1E84-70DE7AF1A4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61E8DEA" w14:textId="77777777" w:rsidR="009209CB" w:rsidRPr="002C2DDE" w:rsidRDefault="009209CB" w:rsidP="009209CB">
      <w:r>
        <w:t>Individuals with an individual risk above 0.5 had depression in the simulation model.</w:t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F27BB"/>
    <w:rsid w:val="002F7E04"/>
    <w:rsid w:val="003057A6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3A88"/>
    <w:rsid w:val="008C774B"/>
    <w:rsid w:val="00904DBE"/>
    <w:rsid w:val="0091309C"/>
    <w:rsid w:val="00914CD8"/>
    <w:rsid w:val="009209CB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phexpertise.sharepoint.com/sites/Archive-Projets/Documents/p&#233;dospy/R&#233;sultats/Sc&#233;narioFrance%20(version%20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85743130324326"/>
          <c:y val="3.4930414214203204E-2"/>
          <c:w val="0.85705979537125609"/>
          <c:h val="0.83384224554805997"/>
        </c:manualLayout>
      </c:layout>
      <c:barChart>
        <c:barDir val="col"/>
        <c:grouping val="clustered"/>
        <c:varyColors val="0"/>
        <c:ser>
          <c:idx val="1"/>
          <c:order val="0"/>
          <c:tx>
            <c:v>With Social Media</c:v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numRef>
              <c:f>'Add Fig'!$A$30:$A$49</c:f>
              <c:numCache>
                <c:formatCode>General</c:formatCode>
                <c:ptCount val="20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  <c:pt idx="11">
                  <c:v>0.54999999999999993</c:v>
                </c:pt>
                <c:pt idx="12">
                  <c:v>0.6</c:v>
                </c:pt>
                <c:pt idx="13">
                  <c:v>0.65</c:v>
                </c:pt>
                <c:pt idx="14">
                  <c:v>0.70000000000000007</c:v>
                </c:pt>
                <c:pt idx="15">
                  <c:v>0.75000000000000011</c:v>
                </c:pt>
                <c:pt idx="16">
                  <c:v>0.80000000000000016</c:v>
                </c:pt>
                <c:pt idx="17">
                  <c:v>0.8500000000000002</c:v>
                </c:pt>
                <c:pt idx="18">
                  <c:v>0.90000000000000024</c:v>
                </c:pt>
                <c:pt idx="19">
                  <c:v>0.95000000000000029</c:v>
                </c:pt>
              </c:numCache>
            </c:numRef>
          </c:cat>
          <c:val>
            <c:numRef>
              <c:f>'Add Fig'!$H$30:$H$49</c:f>
              <c:numCache>
                <c:formatCode>General</c:formatCode>
                <c:ptCount val="20"/>
                <c:pt idx="0">
                  <c:v>0.19183333333333333</c:v>
                </c:pt>
                <c:pt idx="1">
                  <c:v>0.20499999999999999</c:v>
                </c:pt>
                <c:pt idx="2">
                  <c:v>0.15448333333333333</c:v>
                </c:pt>
                <c:pt idx="3">
                  <c:v>0.11811666666666666</c:v>
                </c:pt>
                <c:pt idx="4">
                  <c:v>8.536666666666666E-2</c:v>
                </c:pt>
                <c:pt idx="5">
                  <c:v>6.6066666666666662E-2</c:v>
                </c:pt>
                <c:pt idx="6">
                  <c:v>4.7966666666666664E-2</c:v>
                </c:pt>
                <c:pt idx="7">
                  <c:v>3.6566666666666664E-2</c:v>
                </c:pt>
                <c:pt idx="8">
                  <c:v>2.8183333333333335E-2</c:v>
                </c:pt>
                <c:pt idx="9">
                  <c:v>2.0783333333333334E-2</c:v>
                </c:pt>
                <c:pt idx="10">
                  <c:v>1.4999999999999999E-2</c:v>
                </c:pt>
                <c:pt idx="11">
                  <c:v>1.0166666666666666E-2</c:v>
                </c:pt>
                <c:pt idx="12">
                  <c:v>7.6499999999999997E-3</c:v>
                </c:pt>
                <c:pt idx="13">
                  <c:v>5.2666666666666669E-3</c:v>
                </c:pt>
                <c:pt idx="14">
                  <c:v>3.2666666666666669E-3</c:v>
                </c:pt>
                <c:pt idx="15">
                  <c:v>2.0999999999999999E-3</c:v>
                </c:pt>
                <c:pt idx="16">
                  <c:v>1.3333333333333333E-3</c:v>
                </c:pt>
                <c:pt idx="17">
                  <c:v>6.4999999999999997E-4</c:v>
                </c:pt>
                <c:pt idx="18">
                  <c:v>1.6666666666666666E-4</c:v>
                </c:pt>
                <c:pt idx="19">
                  <c:v>3.3333333333333335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3C-E046-8364-000246A545E2}"/>
            </c:ext>
          </c:extLst>
        </c:ser>
        <c:ser>
          <c:idx val="0"/>
          <c:order val="1"/>
          <c:tx>
            <c:v>No Social Media</c:v>
          </c:tx>
          <c:spPr>
            <a:noFill/>
            <a:ln w="12700" cap="flat" cmpd="sng" algn="ctr">
              <a:solidFill>
                <a:schemeClr val="dk1"/>
              </a:solidFill>
              <a:prstDash val="solid"/>
              <a:miter lim="800000"/>
            </a:ln>
            <a:effectLst/>
          </c:spPr>
          <c:invertIfNegative val="0"/>
          <c:cat>
            <c:numRef>
              <c:f>'Add Fig'!$A$30:$A$49</c:f>
              <c:numCache>
                <c:formatCode>General</c:formatCode>
                <c:ptCount val="20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  <c:pt idx="11">
                  <c:v>0.54999999999999993</c:v>
                </c:pt>
                <c:pt idx="12">
                  <c:v>0.6</c:v>
                </c:pt>
                <c:pt idx="13">
                  <c:v>0.65</c:v>
                </c:pt>
                <c:pt idx="14">
                  <c:v>0.70000000000000007</c:v>
                </c:pt>
                <c:pt idx="15">
                  <c:v>0.75000000000000011</c:v>
                </c:pt>
                <c:pt idx="16">
                  <c:v>0.80000000000000016</c:v>
                </c:pt>
                <c:pt idx="17">
                  <c:v>0.8500000000000002</c:v>
                </c:pt>
                <c:pt idx="18">
                  <c:v>0.90000000000000024</c:v>
                </c:pt>
                <c:pt idx="19">
                  <c:v>0.95000000000000029</c:v>
                </c:pt>
              </c:numCache>
            </c:numRef>
          </c:cat>
          <c:val>
            <c:numRef>
              <c:f>'Add Fig'!$C$30:$C$49</c:f>
              <c:numCache>
                <c:formatCode>General</c:formatCode>
                <c:ptCount val="20"/>
                <c:pt idx="0">
                  <c:v>0.19889999999999999</c:v>
                </c:pt>
                <c:pt idx="1">
                  <c:v>0.21026666666666666</c:v>
                </c:pt>
                <c:pt idx="2">
                  <c:v>0.1583</c:v>
                </c:pt>
                <c:pt idx="3">
                  <c:v>0.11826666666666667</c:v>
                </c:pt>
                <c:pt idx="4">
                  <c:v>8.3433333333333332E-2</c:v>
                </c:pt>
                <c:pt idx="5">
                  <c:v>6.4166666666666664E-2</c:v>
                </c:pt>
                <c:pt idx="6">
                  <c:v>4.7066666666666666E-2</c:v>
                </c:pt>
                <c:pt idx="7">
                  <c:v>3.4166666666666665E-2</c:v>
                </c:pt>
                <c:pt idx="8">
                  <c:v>2.6766666666666668E-2</c:v>
                </c:pt>
                <c:pt idx="9">
                  <c:v>1.9433333333333334E-2</c:v>
                </c:pt>
                <c:pt idx="10">
                  <c:v>1.3933333333333334E-2</c:v>
                </c:pt>
                <c:pt idx="11">
                  <c:v>8.266666666666667E-3</c:v>
                </c:pt>
                <c:pt idx="12">
                  <c:v>6.7999999999999996E-3</c:v>
                </c:pt>
                <c:pt idx="13">
                  <c:v>3.966666666666667E-3</c:v>
                </c:pt>
                <c:pt idx="14">
                  <c:v>2.7666666666666668E-3</c:v>
                </c:pt>
                <c:pt idx="15">
                  <c:v>1.9333333333333333E-3</c:v>
                </c:pt>
                <c:pt idx="16">
                  <c:v>9.6666666666666667E-4</c:v>
                </c:pt>
                <c:pt idx="17">
                  <c:v>5.0000000000000001E-4</c:v>
                </c:pt>
                <c:pt idx="18">
                  <c:v>1E-4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3C-E046-8364-000246A545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843851568"/>
        <c:axId val="706760496"/>
      </c:barChart>
      <c:catAx>
        <c:axId val="843851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Risk</a:t>
                </a:r>
                <a:r>
                  <a:rPr lang="fr-FR" baseline="0"/>
                  <a:t> Range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06760496"/>
        <c:crosses val="autoZero"/>
        <c:auto val="1"/>
        <c:lblAlgn val="ctr"/>
        <c:lblOffset val="100"/>
        <c:noMultiLvlLbl val="0"/>
      </c:catAx>
      <c:valAx>
        <c:axId val="706760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 sz="900" b="1" i="0" u="none" strike="noStrike" baseline="0">
                    <a:effectLst/>
                  </a:rPr>
                  <a:t>Projected distribution of the probability of depression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438515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521659611474004"/>
          <c:y val="6.5117843265706188E-2"/>
          <c:w val="0.18496676083440566"/>
          <c:h val="0.1012952007561172"/>
        </c:manualLayout>
      </c:layout>
      <c:overlay val="0"/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209</cdr:x>
      <cdr:y>0.37798</cdr:y>
    </cdr:from>
    <cdr:to>
      <cdr:x>0.54209</cdr:x>
      <cdr:y>0.78706</cdr:y>
    </cdr:to>
    <cdr:cxnSp macro="">
      <cdr:nvCxnSpPr>
        <cdr:cNvPr id="3" name="Straight Arrow Connector 2">
          <a:extLst xmlns:a="http://schemas.openxmlformats.org/drawingml/2006/main">
            <a:ext uri="{FF2B5EF4-FFF2-40B4-BE49-F238E27FC236}">
              <a16:creationId xmlns:a16="http://schemas.microsoft.com/office/drawing/2014/main" id="{6C6B5D8A-7F5D-0669-C046-33B424E40390}"/>
            </a:ext>
          </a:extLst>
        </cdr:cNvPr>
        <cdr:cNvCxnSpPr/>
      </cdr:nvCxnSpPr>
      <cdr:spPr>
        <a:xfrm xmlns:a="http://schemas.openxmlformats.org/drawingml/2006/main">
          <a:off x="3240770" y="1511670"/>
          <a:ext cx="0" cy="1636067"/>
        </a:xfrm>
        <a:prstGeom xmlns:a="http://schemas.openxmlformats.org/drawingml/2006/main" prst="straightConnector1">
          <a:avLst/>
        </a:prstGeom>
        <a:ln xmlns:a="http://schemas.openxmlformats.org/drawingml/2006/main" w="19050"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218</cdr:x>
      <cdr:y>0.30233</cdr:y>
    </cdr:from>
    <cdr:to>
      <cdr:x>0.61352</cdr:x>
      <cdr:y>0.4116</cdr:y>
    </cdr:to>
    <cdr:sp macro="" textlink="">
      <cdr:nvSpPr>
        <cdr:cNvPr id="7" name="TextBox 6">
          <a:extLst xmlns:a="http://schemas.openxmlformats.org/drawingml/2006/main">
            <a:ext uri="{FF2B5EF4-FFF2-40B4-BE49-F238E27FC236}">
              <a16:creationId xmlns:a16="http://schemas.microsoft.com/office/drawing/2014/main" id="{580D669A-034C-6F7C-5DA0-24E407F0ABD5}"/>
            </a:ext>
          </a:extLst>
        </cdr:cNvPr>
        <cdr:cNvSpPr txBox="1"/>
      </cdr:nvSpPr>
      <cdr:spPr>
        <a:xfrm xmlns:a="http://schemas.openxmlformats.org/drawingml/2006/main">
          <a:off x="2942391" y="1209117"/>
          <a:ext cx="725411" cy="4370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0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ut-Off</a:t>
          </a:r>
        </a:p>
      </cdr:txBody>
    </cdr:sp>
  </cdr:relSizeAnchor>
  <cdr:relSizeAnchor xmlns:cdr="http://schemas.openxmlformats.org/drawingml/2006/chartDrawing">
    <cdr:from>
      <cdr:x>0.56775</cdr:x>
      <cdr:y>0.73248</cdr:y>
    </cdr:from>
    <cdr:to>
      <cdr:x>0.68909</cdr:x>
      <cdr:y>0.84175</cdr:y>
    </cdr:to>
    <cdr:sp macro="" textlink="">
      <cdr:nvSpPr>
        <cdr:cNvPr id="8" name="TextBox 7">
          <a:extLst xmlns:a="http://schemas.openxmlformats.org/drawingml/2006/main">
            <a:ext uri="{FF2B5EF4-FFF2-40B4-BE49-F238E27FC236}">
              <a16:creationId xmlns:a16="http://schemas.microsoft.com/office/drawing/2014/main" id="{347B5009-29A6-28FC-7023-E47B288F182D}"/>
            </a:ext>
          </a:extLst>
        </cdr:cNvPr>
        <cdr:cNvSpPr txBox="1"/>
      </cdr:nvSpPr>
      <cdr:spPr>
        <a:xfrm xmlns:a="http://schemas.openxmlformats.org/drawingml/2006/main">
          <a:off x="3394182" y="2929466"/>
          <a:ext cx="725411" cy="4370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7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&gt;6</a:t>
          </a:r>
          <a:r>
            <a:rPr lang="fr-FR" sz="700" b="1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hours of Social Media per Day</a:t>
          </a:r>
          <a:endParaRPr lang="fr-FR" sz="700" b="1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50685</cdr:x>
      <cdr:y>0.75082</cdr:y>
    </cdr:from>
    <cdr:to>
      <cdr:x>0.57058</cdr:x>
      <cdr:y>0.78444</cdr:y>
    </cdr:to>
    <cdr:sp macro="" textlink="">
      <cdr:nvSpPr>
        <cdr:cNvPr id="10" name="Arrow: Curved Down 9">
          <a:extLst xmlns:a="http://schemas.openxmlformats.org/drawingml/2006/main">
            <a:ext uri="{FF2B5EF4-FFF2-40B4-BE49-F238E27FC236}">
              <a16:creationId xmlns:a16="http://schemas.microsoft.com/office/drawing/2014/main" id="{49BD6EE8-BA6B-49BF-24EE-700466469BB3}"/>
            </a:ext>
          </a:extLst>
        </cdr:cNvPr>
        <cdr:cNvSpPr/>
      </cdr:nvSpPr>
      <cdr:spPr>
        <a:xfrm xmlns:a="http://schemas.openxmlformats.org/drawingml/2006/main">
          <a:off x="3030101" y="3002814"/>
          <a:ext cx="380999" cy="134460"/>
        </a:xfrm>
        <a:prstGeom xmlns:a="http://schemas.openxmlformats.org/drawingml/2006/main" prst="curvedDownArrow">
          <a:avLst/>
        </a:prstGeom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fr-FR" sz="1100">
            <a:solidFill>
              <a:schemeClr val="tx1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2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9</cp:revision>
  <dcterms:created xsi:type="dcterms:W3CDTF">2025-08-20T18:56:00Z</dcterms:created>
  <dcterms:modified xsi:type="dcterms:W3CDTF">2025-09-0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